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72268" w14:textId="77777777" w:rsidR="00C851C5" w:rsidRDefault="00C851C5" w:rsidP="00C851C5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99170D">
        <w:rPr>
          <w:rFonts w:ascii="Times New Roman" w:eastAsia="Times New Roman" w:hAnsi="Times New Roman" w:cs="Times New Roman"/>
          <w:b/>
        </w:rPr>
        <w:t>Additional file 1.</w:t>
      </w:r>
      <w:r w:rsidRPr="0099170D">
        <w:rPr>
          <w:rFonts w:ascii="Times New Roman" w:eastAsia="Times New Roman" w:hAnsi="Times New Roman" w:cs="Times New Roman"/>
        </w:rPr>
        <w:t xml:space="preserve"> </w:t>
      </w:r>
      <w:r w:rsidRPr="00C851C5">
        <w:rPr>
          <w:rFonts w:ascii="Times New Roman" w:eastAsia="Times New Roman" w:hAnsi="Times New Roman" w:cs="Times New Roman"/>
        </w:rPr>
        <w:t>PRISMA-P (Preferred Reporting Items for Systematic</w:t>
      </w:r>
      <w:r>
        <w:rPr>
          <w:rFonts w:ascii="Times New Roman" w:eastAsia="Times New Roman" w:hAnsi="Times New Roman" w:cs="Times New Roman"/>
        </w:rPr>
        <w:t xml:space="preserve"> </w:t>
      </w:r>
      <w:r w:rsidRPr="00C851C5">
        <w:rPr>
          <w:rFonts w:ascii="Times New Roman" w:eastAsia="Times New Roman" w:hAnsi="Times New Roman" w:cs="Times New Roman"/>
        </w:rPr>
        <w:t>Review and Meta-Analysis Protocols) 2015 checklist. Recommended items</w:t>
      </w:r>
      <w:r>
        <w:rPr>
          <w:rFonts w:ascii="Times New Roman" w:eastAsia="Times New Roman" w:hAnsi="Times New Roman" w:cs="Times New Roman"/>
        </w:rPr>
        <w:t xml:space="preserve"> </w:t>
      </w:r>
      <w:r w:rsidRPr="00C851C5">
        <w:rPr>
          <w:rFonts w:ascii="Times New Roman" w:eastAsia="Times New Roman" w:hAnsi="Times New Roman" w:cs="Times New Roman"/>
        </w:rPr>
        <w:t>to address in a systematic review protocol.</w:t>
      </w:r>
    </w:p>
    <w:p w14:paraId="253FC3B4" w14:textId="77777777" w:rsidR="00C851C5" w:rsidRDefault="00C851C5" w:rsidP="00C851C5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372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473"/>
        <w:gridCol w:w="4135"/>
        <w:gridCol w:w="897"/>
        <w:gridCol w:w="757"/>
        <w:gridCol w:w="1275"/>
      </w:tblGrid>
      <w:tr w:rsidR="00AB5C63" w:rsidRPr="00EE17D5" w14:paraId="1B129C93" w14:textId="77777777" w:rsidTr="00B535F7">
        <w:trPr>
          <w:tblHeader/>
          <w:tblCellSpacing w:w="15" w:type="dxa"/>
        </w:trPr>
        <w:tc>
          <w:tcPr>
            <w:tcW w:w="179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4394A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AA905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10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70A3B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446C5C" w14:textId="77777777" w:rsidR="00C851C5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3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FDBB98" w14:textId="77777777" w:rsidR="00C851C5" w:rsidRPr="00EE17D5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B5C63" w:rsidRPr="00EE17D5" w14:paraId="5F5EB3FE" w14:textId="77777777" w:rsidTr="00B535F7">
        <w:trPr>
          <w:tblHeader/>
          <w:tblCellSpacing w:w="15" w:type="dxa"/>
        </w:trPr>
        <w:tc>
          <w:tcPr>
            <w:tcW w:w="179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0D6B86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E2CF6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10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3B15C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BE7291" w14:textId="77777777" w:rsidR="00C851C5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33E1359" w14:textId="77777777" w:rsidR="00C851C5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3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78FBBE" w14:textId="77777777" w:rsidR="00C851C5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C851C5" w:rsidRPr="00FD6E06" w14:paraId="6343BD6A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2BED8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851C5" w:rsidRPr="00FD6E06" w14:paraId="2EFF8F6F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66AE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161F0670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E70A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4ED59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21CA9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27B7B" w14:textId="77777777" w:rsidR="00C851C5" w:rsidRPr="00FD6E06" w:rsidRDefault="0009232C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7C95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4F104" w14:textId="77777777" w:rsidR="00C851C5" w:rsidRPr="00FD6E06" w:rsidRDefault="0009232C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B5C63" w:rsidRPr="00FD6E06" w14:paraId="6F17BC40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6C450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611C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585B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6B52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5C63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1BCC5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5C63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38C3C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B5C63" w:rsidRPr="00FD6E06" w14:paraId="3AE2FF36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DD70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E805B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EFD0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E94F8" w14:textId="77777777" w:rsidR="00C851C5" w:rsidRPr="00FD6E06" w:rsidRDefault="0009232C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5BF3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67C7F" w14:textId="3C6C761E" w:rsidR="00C851C5" w:rsidRPr="00FD6E06" w:rsidRDefault="00596E0E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92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C851C5" w:rsidRPr="00FD6E06" w14:paraId="1E7C1B05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583C0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42F0AD17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401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9ACA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1F9EE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E092F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3353B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DD427" w14:textId="77777777" w:rsidR="00C851C5" w:rsidRPr="00FD6E06" w:rsidRDefault="0009232C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AB5C63" w:rsidRPr="00FD6E06" w14:paraId="0E933798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D2BC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5B57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F118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F976B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0D2FE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B1C23" w14:textId="74098300" w:rsidR="00C851C5" w:rsidRPr="00FD6E06" w:rsidRDefault="00596E0E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B5C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C63" w:rsidRPr="00FD6E06" w14:paraId="4997A33A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83A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EA74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44F4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2DDC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5C63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37DA7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5C63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83F77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C851C5" w:rsidRPr="00FD6E06" w14:paraId="7F183FF7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DD098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3C6BED22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AE46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874F9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C211D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F3944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4B68D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C18AF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AB5C63" w:rsidRPr="00FD6E06" w14:paraId="331B8A80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4F8F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0A7E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5FFEB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79A4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6BA09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BCB1B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B5C63" w:rsidRPr="00FD6E06" w14:paraId="0431FEA5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D131D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3055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1CC1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EE871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8147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6C64B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C851C5" w:rsidRPr="00FD6E06" w14:paraId="3C9E368D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02B9C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502B2F9B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F9398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F5ED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0586B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CDA1D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84AD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B54A7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65</w:t>
            </w:r>
          </w:p>
        </w:tc>
      </w:tr>
      <w:tr w:rsidR="00AB5C63" w:rsidRPr="00FD6E06" w14:paraId="7522ECEA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E3C3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86A2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C92FD" w14:textId="77777777" w:rsidR="00C851C5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2DFB85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EF569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98BE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8A65B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68</w:t>
            </w:r>
          </w:p>
        </w:tc>
      </w:tr>
      <w:tr w:rsidR="00C851C5" w:rsidRPr="00FD6E06" w14:paraId="6E6B73D1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E7B08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4B8F1CA1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71E26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702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71B3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B529D" w14:textId="77777777" w:rsidR="00C851C5" w:rsidRPr="00FD6E06" w:rsidRDefault="00AB5C63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D17C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5A607" w14:textId="77777777" w:rsidR="00C851C5" w:rsidRPr="00FD6E06" w:rsidRDefault="00AB5C63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95</w:t>
            </w:r>
          </w:p>
        </w:tc>
      </w:tr>
      <w:tr w:rsidR="00AB5C63" w:rsidRPr="00FD6E06" w14:paraId="2E7096D3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2E4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DE87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C813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registers, or other grey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6D0BC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2926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6D4DA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82</w:t>
            </w:r>
          </w:p>
        </w:tc>
      </w:tr>
      <w:tr w:rsidR="00AB5C63" w:rsidRPr="00FD6E06" w14:paraId="4C397C12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6D826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EE5D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9615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199F2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B851E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ED68B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82</w:t>
            </w:r>
          </w:p>
        </w:tc>
      </w:tr>
      <w:tr w:rsidR="00C851C5" w:rsidRPr="00FD6E06" w14:paraId="0BD5D750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95D4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C63" w:rsidRPr="00FD6E06" w14:paraId="0F57EC4E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1BDC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9569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C225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E5FFC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5347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AA4FB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7</w:t>
            </w:r>
          </w:p>
        </w:tc>
      </w:tr>
      <w:tr w:rsidR="00AB5C63" w:rsidRPr="00FD6E06" w14:paraId="0B2CC8A4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12BE0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D0B6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BAF96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BCB4E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369EB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347F9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7</w:t>
            </w:r>
          </w:p>
        </w:tc>
      </w:tr>
      <w:tr w:rsidR="00AB5C63" w:rsidRPr="00FD6E06" w14:paraId="35D42A79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A035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FBAB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AAD3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4BDD2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31820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1609D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7</w:t>
            </w:r>
          </w:p>
        </w:tc>
      </w:tr>
      <w:tr w:rsidR="00AB5C63" w:rsidRPr="00FD6E06" w14:paraId="690FA7EC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E29B8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32F7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FD359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BDA3E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05F5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6EFF0" w14:textId="43F86274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96E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596E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B5C63" w:rsidRPr="00FD6E06" w14:paraId="2D85EAFC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9EB7E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C03A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63248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3C89A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38A9F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9C4F5" w14:textId="77777777" w:rsidR="00C851C5" w:rsidRPr="00FD6E06" w:rsidRDefault="00583C5E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7</w:t>
            </w:r>
          </w:p>
        </w:tc>
      </w:tr>
      <w:tr w:rsidR="00AB5C63" w:rsidRPr="00FD6E06" w14:paraId="1FD2CCFD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4825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81CD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64B07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921DD" w14:textId="77777777" w:rsidR="00C851C5" w:rsidRPr="00FD6E06" w:rsidRDefault="001E1E94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4D85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CCFF5" w14:textId="77777777" w:rsidR="00C851C5" w:rsidRPr="00FD6E06" w:rsidRDefault="001E1E94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7</w:t>
            </w:r>
          </w:p>
        </w:tc>
      </w:tr>
      <w:tr w:rsidR="00C851C5" w:rsidRPr="00FD6E06" w14:paraId="509D4021" w14:textId="77777777" w:rsidTr="00C851C5">
        <w:trPr>
          <w:tblCellSpacing w:w="15" w:type="dxa"/>
        </w:trPr>
        <w:tc>
          <w:tcPr>
            <w:tcW w:w="931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EB75C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B5C63" w:rsidRPr="00FD6E06" w14:paraId="526C674C" w14:textId="77777777" w:rsidTr="00B535F7">
        <w:trPr>
          <w:tblCellSpacing w:w="15" w:type="dxa"/>
        </w:trPr>
        <w:tc>
          <w:tcPr>
            <w:tcW w:w="179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207A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B9CEE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03072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F8B64" w14:textId="77777777" w:rsidR="00C851C5" w:rsidRPr="00FD6E06" w:rsidRDefault="00583C5E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3261D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9F582" w14:textId="40D75B7A" w:rsidR="00C851C5" w:rsidRPr="00FD6E06" w:rsidRDefault="00596E0E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41</w:t>
            </w:r>
          </w:p>
        </w:tc>
      </w:tr>
      <w:tr w:rsidR="00AB5C63" w:rsidRPr="00FD6E06" w14:paraId="3CF7D81D" w14:textId="77777777" w:rsidTr="00B535F7">
        <w:trPr>
          <w:tblCellSpacing w:w="15" w:type="dxa"/>
        </w:trPr>
        <w:tc>
          <w:tcPr>
            <w:tcW w:w="179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3BE1B" w14:textId="77777777" w:rsidR="00C851C5" w:rsidRPr="00FD6E06" w:rsidRDefault="00C851C5" w:rsidP="008A00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0D013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B4091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8E872" w14:textId="77777777" w:rsidR="00C851C5" w:rsidRPr="00FD6E06" w:rsidRDefault="00B535F7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A3B3A" w14:textId="77777777" w:rsidR="00C851C5" w:rsidRPr="00FD6E06" w:rsidRDefault="00C851C5" w:rsidP="008A00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EE36F" w14:textId="287F65C9" w:rsidR="00C851C5" w:rsidRPr="00FD6E06" w:rsidRDefault="00596E0E" w:rsidP="0009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81</w:t>
            </w:r>
          </w:p>
        </w:tc>
      </w:tr>
      <w:tr w:rsidR="00B535F7" w:rsidRPr="00FD6E06" w14:paraId="16D2587F" w14:textId="77777777" w:rsidTr="00B535F7">
        <w:trPr>
          <w:tblCellSpacing w:w="15" w:type="dxa"/>
        </w:trPr>
        <w:tc>
          <w:tcPr>
            <w:tcW w:w="179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AB29F" w14:textId="77777777" w:rsidR="00B535F7" w:rsidRPr="00FD6E06" w:rsidRDefault="00B535F7" w:rsidP="00B53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32853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EB238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05C8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29F73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BD7CB" w14:textId="4C8BA865" w:rsidR="00B535F7" w:rsidRPr="00FD6E06" w:rsidRDefault="00596E0E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81</w:t>
            </w:r>
          </w:p>
        </w:tc>
      </w:tr>
      <w:tr w:rsidR="00B535F7" w:rsidRPr="00FD6E06" w14:paraId="4B637004" w14:textId="77777777" w:rsidTr="00B535F7">
        <w:trPr>
          <w:tblCellSpacing w:w="15" w:type="dxa"/>
        </w:trPr>
        <w:tc>
          <w:tcPr>
            <w:tcW w:w="179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9BA22" w14:textId="77777777" w:rsidR="00B535F7" w:rsidRPr="00FD6E06" w:rsidRDefault="00B535F7" w:rsidP="00B53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67476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E78A1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6A750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D4DFA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54637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39</w:t>
            </w:r>
          </w:p>
        </w:tc>
      </w:tr>
      <w:tr w:rsidR="00B535F7" w:rsidRPr="00FD6E06" w14:paraId="77947C02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D2098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84A94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1BDB2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73CC5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302A5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94CCF" w14:textId="40352852" w:rsidR="00B535F7" w:rsidRPr="00FD6E06" w:rsidRDefault="00596E0E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81</w:t>
            </w:r>
          </w:p>
        </w:tc>
      </w:tr>
      <w:tr w:rsidR="00B535F7" w:rsidRPr="00FD6E06" w14:paraId="38E1069D" w14:textId="77777777" w:rsidTr="00B535F7">
        <w:trPr>
          <w:tblCellSpacing w:w="15" w:type="dxa"/>
        </w:trPr>
        <w:tc>
          <w:tcPr>
            <w:tcW w:w="17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65EA0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8EA60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4654E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F21B4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CAAFD" w14:textId="77777777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89962" w14:textId="628A6A54" w:rsidR="00B535F7" w:rsidRPr="00FD6E06" w:rsidRDefault="00B535F7" w:rsidP="00B535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96E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96E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</w:tbl>
    <w:p w14:paraId="437E7BA8" w14:textId="77777777" w:rsidR="00C851C5" w:rsidRDefault="00C851C5">
      <w:bookmarkStart w:id="0" w:name="_GoBack"/>
      <w:bookmarkEnd w:id="0"/>
    </w:p>
    <w:sectPr w:rsidR="00C851C5" w:rsidSect="00B64257">
      <w:pgSz w:w="11906" w:h="16838"/>
      <w:pgMar w:top="994" w:right="1267" w:bottom="706" w:left="1411" w:header="706" w:footer="706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C851C5"/>
    <w:rsid w:val="0009232C"/>
    <w:rsid w:val="000F3620"/>
    <w:rsid w:val="001E1E94"/>
    <w:rsid w:val="00583C5E"/>
    <w:rsid w:val="00596E0E"/>
    <w:rsid w:val="00AB5C63"/>
    <w:rsid w:val="00B535F7"/>
    <w:rsid w:val="00B64257"/>
    <w:rsid w:val="00C851C5"/>
    <w:rsid w:val="00CF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7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1C5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57"/>
    <w:rPr>
      <w:rFonts w:ascii="Tahoma" w:eastAsia="Calibri" w:hAnsi="Tahoma" w:cs="Tahoma"/>
      <w:sz w:val="16"/>
      <w:szCs w:val="16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1C5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57"/>
    <w:rPr>
      <w:rFonts w:ascii="Tahoma" w:eastAsia="Calibri" w:hAnsi="Tahoma" w:cs="Tahoma"/>
      <w:sz w:val="16"/>
      <w:szCs w:val="16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65</Words>
  <Characters>4185</Characters>
  <Application>Microsoft Office Word</Application>
  <DocSecurity>0</DocSecurity>
  <Lines>348</Lines>
  <Paragraphs>2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l</dc:creator>
  <cp:keywords/>
  <dc:description/>
  <cp:lastModifiedBy>S3G_Reference_Citation_Sequence</cp:lastModifiedBy>
  <cp:revision>11</cp:revision>
  <dcterms:created xsi:type="dcterms:W3CDTF">2020-05-06T12:43:00Z</dcterms:created>
  <dcterms:modified xsi:type="dcterms:W3CDTF">2020-09-03T15:54:00Z</dcterms:modified>
</cp:coreProperties>
</file>